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  <w:lang w:val="en-US"/>
        </w:rPr>
        <w:t xml:space="preserve">Table S1: </w:t>
      </w:r>
      <w:r>
        <w:rPr>
          <w:b/>
        </w:rPr>
        <w:t>Navigation performance in the four conditions according to sex and group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8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0"/>
        <w:gridCol w:w="3860"/>
        <w:gridCol w:w="1049"/>
        <w:gridCol w:w="1387"/>
        <w:gridCol w:w="1049"/>
        <w:gridCol w:w="1155"/>
      </w:tblGrid>
      <w:tr>
        <w:trPr>
          <w:trHeight w:val="255" w:hRule="atLeast"/>
        </w:trPr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64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22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SD</w:t>
            </w:r>
          </w:p>
        </w:tc>
      </w:tr>
      <w:tr>
        <w:trPr>
          <w:trHeight w:val="255" w:hRule="atLeast"/>
        </w:trPr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4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formance at the end of the training session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 ± 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 ± 6.3 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 ± 3.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 ± 8.8 *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tural condition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performance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± 5.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.4 ± 9 </w:t>
            </w:r>
            <w:r>
              <w:rPr>
                <w:sz w:val="20"/>
                <w:szCs w:val="20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>°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± 4.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 ± 7.6 *°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effective speed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± 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± 0.1 °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± 0.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± 0.1</w:t>
            </w:r>
          </w:p>
        </w:tc>
      </w:tr>
      <w:tr>
        <w:trPr>
          <w:trHeight w:val="28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spent hesitating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 ± 11.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2 ± 11.7 *° </w:t>
            </w:r>
            <w:r>
              <w:rPr>
                <w:rFonts w:cs="Arial" w:ascii="Symbol" w:hAnsi="Symbol"/>
                <w:sz w:val="20"/>
                <w:szCs w:val="20"/>
                <w:vertAlign w:val="superscript"/>
              </w:rPr>
              <w:t>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 ± 1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± 13.9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number of hesitations at cross-road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 ± 3.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 ± 3.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± 2.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± 3.3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number of dead ends visited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± 1.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± 1.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± 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± 0.8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poverished condition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performance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 ± 6.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 ± 11.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 ± 10.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 ± 8.7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effective speed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± 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± 0.1 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± 0.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± 0.1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spent hesitating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 ± 9.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 ± 15.2 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 ± 21.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 ± 23.8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number of hesitations at cross-road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 ± 2.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 ± 2.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 ± 3.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 ± 5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number of dead ends visited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± 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± 2.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± 1.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± 2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ternate condition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performance (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 ± 5.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 ± 8.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 ± 5.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 ± 7.4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performance (2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± 5.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± 9.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 ± 3.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 ± 5.9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effective speed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± 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± 0.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± 0.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± 0.2</w:t>
            </w:r>
          </w:p>
        </w:tc>
      </w:tr>
      <w:tr>
        <w:trPr>
          <w:trHeight w:val="28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spent hesitating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± 2.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± 8.3 *°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Symbol" w:hAnsi="Symbol"/>
                <w:sz w:val="20"/>
                <w:szCs w:val="20"/>
                <w:vertAlign w:val="superscript"/>
              </w:rPr>
              <w:t>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 ± 7.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± 2.8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number of hesitations at cross-roads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± 0.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± 1.8 *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± 1.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± 1.8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number of dead ends visited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± 1.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± 0.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± 1.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± 1.9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time spent having a detour strategy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 ± 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± 5.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 ± 3.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 ± 2.5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time spent having a routine strategy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 ± 0.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± 3.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 ± 2.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 ± 1.4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time spent being lost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± 2.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 ± 2.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 ± 4.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 ± 2.6</w:t>
            </w:r>
          </w:p>
        </w:tc>
      </w:tr>
      <w:tr>
        <w:trPr>
          <w:trHeight w:val="255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ognition task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 percentage of correct recognitions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 ± 11.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8.1 ± 23.6 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 ± 12.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 ± 17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8:09:00Z</dcterms:created>
  <dc:creator>Géraldine Rauchs</dc:creator>
  <dc:description/>
  <cp:keywords/>
  <dc:language>en-US</dc:language>
  <cp:lastModifiedBy>Géraldine Rauchs</cp:lastModifiedBy>
  <dcterms:modified xsi:type="dcterms:W3CDTF">2008-07-24T08:14:00Z</dcterms:modified>
  <cp:revision>2</cp:revision>
  <dc:subject/>
  <dc:title>Table S1</dc:title>
</cp:coreProperties>
</file>